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2482AD" w14:textId="38B5CE83" w:rsidR="005B05AB" w:rsidRPr="006B45D4" w:rsidRDefault="005B05AB" w:rsidP="003758F3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6B45D4">
        <w:rPr>
          <w:rFonts w:ascii="Times New Roman" w:hAnsi="Times New Roman" w:cs="Times New Roman"/>
          <w:b/>
          <w:sz w:val="20"/>
          <w:szCs w:val="20"/>
        </w:rPr>
        <w:t>Additional file</w:t>
      </w:r>
    </w:p>
    <w:p w14:paraId="193A403D" w14:textId="0BCD1861" w:rsidR="00187A3A" w:rsidRPr="006B45D4" w:rsidRDefault="00353312" w:rsidP="003758F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B45D4">
        <w:rPr>
          <w:rFonts w:ascii="Times New Roman" w:hAnsi="Times New Roman" w:cs="Times New Roman"/>
          <w:b/>
          <w:sz w:val="20"/>
          <w:szCs w:val="20"/>
        </w:rPr>
        <w:t>Table S1</w:t>
      </w:r>
      <w:r w:rsidR="00187A3A" w:rsidRPr="006B45D4">
        <w:rPr>
          <w:rFonts w:ascii="Times New Roman" w:hAnsi="Times New Roman" w:cs="Times New Roman"/>
          <w:sz w:val="20"/>
          <w:szCs w:val="20"/>
        </w:rPr>
        <w:t xml:space="preserve"> List of environmental variables used in the model development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5954"/>
        <w:gridCol w:w="1071"/>
      </w:tblGrid>
      <w:tr w:rsidR="006B45D4" w:rsidRPr="006B45D4" w14:paraId="0F7FCC4B" w14:textId="77777777" w:rsidTr="00247CB2">
        <w:tc>
          <w:tcPr>
            <w:tcW w:w="1271" w:type="dxa"/>
            <w:tcBorders>
              <w:top w:val="single" w:sz="8" w:space="0" w:color="auto"/>
              <w:bottom w:val="single" w:sz="8" w:space="0" w:color="auto"/>
            </w:tcBorders>
          </w:tcPr>
          <w:p w14:paraId="6ABF3036" w14:textId="77777777" w:rsidR="00187A3A" w:rsidRPr="006B45D4" w:rsidRDefault="00187A3A" w:rsidP="003758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hAnsi="Times New Roman" w:cs="Times New Roman"/>
                <w:sz w:val="20"/>
                <w:szCs w:val="20"/>
              </w:rPr>
              <w:t>Code</w:t>
            </w:r>
          </w:p>
        </w:tc>
        <w:tc>
          <w:tcPr>
            <w:tcW w:w="5954" w:type="dxa"/>
            <w:tcBorders>
              <w:top w:val="single" w:sz="8" w:space="0" w:color="auto"/>
              <w:bottom w:val="single" w:sz="8" w:space="0" w:color="auto"/>
            </w:tcBorders>
          </w:tcPr>
          <w:p w14:paraId="43A96F78" w14:textId="77777777" w:rsidR="00187A3A" w:rsidRPr="006B45D4" w:rsidRDefault="00187A3A" w:rsidP="003758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hAnsi="Times New Roman" w:cs="Times New Roman"/>
                <w:sz w:val="20"/>
                <w:szCs w:val="20"/>
              </w:rPr>
              <w:t>Environmental variables</w:t>
            </w:r>
          </w:p>
        </w:tc>
        <w:tc>
          <w:tcPr>
            <w:tcW w:w="1071" w:type="dxa"/>
            <w:tcBorders>
              <w:top w:val="single" w:sz="8" w:space="0" w:color="auto"/>
              <w:bottom w:val="single" w:sz="8" w:space="0" w:color="auto"/>
            </w:tcBorders>
          </w:tcPr>
          <w:p w14:paraId="56261EFE" w14:textId="77777777" w:rsidR="00187A3A" w:rsidRPr="006B45D4" w:rsidRDefault="00187A3A" w:rsidP="003758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hAnsi="Times New Roman" w:cs="Times New Roman"/>
                <w:sz w:val="20"/>
                <w:szCs w:val="20"/>
              </w:rPr>
              <w:t>Unit</w:t>
            </w:r>
          </w:p>
        </w:tc>
      </w:tr>
      <w:tr w:rsidR="006B45D4" w:rsidRPr="006B45D4" w14:paraId="2C7DF98E" w14:textId="77777777" w:rsidTr="00247CB2">
        <w:tc>
          <w:tcPr>
            <w:tcW w:w="1271" w:type="dxa"/>
            <w:tcBorders>
              <w:top w:val="single" w:sz="8" w:space="0" w:color="auto"/>
            </w:tcBorders>
          </w:tcPr>
          <w:p w14:paraId="34CD20CE" w14:textId="77777777" w:rsidR="00187A3A" w:rsidRPr="006B45D4" w:rsidRDefault="00187A3A" w:rsidP="003758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>bio1</w:t>
            </w:r>
          </w:p>
        </w:tc>
        <w:tc>
          <w:tcPr>
            <w:tcW w:w="5954" w:type="dxa"/>
            <w:tcBorders>
              <w:top w:val="single" w:sz="8" w:space="0" w:color="auto"/>
            </w:tcBorders>
          </w:tcPr>
          <w:p w14:paraId="3C704438" w14:textId="77777777" w:rsidR="00187A3A" w:rsidRPr="006B45D4" w:rsidRDefault="00187A3A" w:rsidP="003758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hAnsi="Times New Roman" w:cs="Times New Roman"/>
                <w:sz w:val="20"/>
                <w:szCs w:val="20"/>
              </w:rPr>
              <w:t>Annual Mean Temperature</w:t>
            </w:r>
          </w:p>
        </w:tc>
        <w:tc>
          <w:tcPr>
            <w:tcW w:w="1071" w:type="dxa"/>
            <w:tcBorders>
              <w:top w:val="single" w:sz="8" w:space="0" w:color="auto"/>
            </w:tcBorders>
          </w:tcPr>
          <w:p w14:paraId="39F5F9D3" w14:textId="77777777" w:rsidR="00187A3A" w:rsidRPr="006B45D4" w:rsidRDefault="00187A3A" w:rsidP="003758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hAnsi="Times New Roman" w:cs="Times New Roman"/>
                <w:sz w:val="20"/>
                <w:szCs w:val="20"/>
              </w:rPr>
              <w:t>℃</w:t>
            </w:r>
          </w:p>
        </w:tc>
      </w:tr>
      <w:tr w:rsidR="006B45D4" w:rsidRPr="006B45D4" w14:paraId="079E16B8" w14:textId="77777777" w:rsidTr="00247CB2">
        <w:tc>
          <w:tcPr>
            <w:tcW w:w="1271" w:type="dxa"/>
          </w:tcPr>
          <w:p w14:paraId="77DB979F" w14:textId="77777777" w:rsidR="00187A3A" w:rsidRPr="006B45D4" w:rsidRDefault="00187A3A" w:rsidP="003758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1"/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>bio2</w:t>
            </w:r>
            <w:bookmarkEnd w:id="0"/>
          </w:p>
        </w:tc>
        <w:tc>
          <w:tcPr>
            <w:tcW w:w="5954" w:type="dxa"/>
          </w:tcPr>
          <w:p w14:paraId="3E54A333" w14:textId="77777777" w:rsidR="00187A3A" w:rsidRPr="006B45D4" w:rsidRDefault="00187A3A" w:rsidP="003758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hAnsi="Times New Roman" w:cs="Times New Roman"/>
                <w:sz w:val="20"/>
                <w:szCs w:val="20"/>
              </w:rPr>
              <w:t>Mean Diurnal Range (Mean of monthly (max temp - min temp))</w:t>
            </w:r>
          </w:p>
        </w:tc>
        <w:tc>
          <w:tcPr>
            <w:tcW w:w="1071" w:type="dxa"/>
          </w:tcPr>
          <w:p w14:paraId="5005BFDB" w14:textId="77777777" w:rsidR="00187A3A" w:rsidRPr="006B45D4" w:rsidRDefault="00187A3A" w:rsidP="003758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hAnsi="Times New Roman" w:cs="Times New Roman"/>
                <w:sz w:val="20"/>
                <w:szCs w:val="20"/>
              </w:rPr>
              <w:t>℃</w:t>
            </w:r>
          </w:p>
        </w:tc>
      </w:tr>
      <w:tr w:rsidR="006B45D4" w:rsidRPr="006B45D4" w14:paraId="5FA67BEE" w14:textId="77777777" w:rsidTr="00247CB2">
        <w:tc>
          <w:tcPr>
            <w:tcW w:w="1271" w:type="dxa"/>
          </w:tcPr>
          <w:p w14:paraId="56DA425F" w14:textId="77777777" w:rsidR="00187A3A" w:rsidRPr="006B45D4" w:rsidRDefault="00187A3A" w:rsidP="003758F3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>bio3</w:t>
            </w:r>
          </w:p>
        </w:tc>
        <w:tc>
          <w:tcPr>
            <w:tcW w:w="5954" w:type="dxa"/>
          </w:tcPr>
          <w:p w14:paraId="0E3112D4" w14:textId="77777777" w:rsidR="00187A3A" w:rsidRPr="006B45D4" w:rsidRDefault="00187A3A" w:rsidP="003758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5D4">
              <w:rPr>
                <w:rFonts w:ascii="Times New Roman" w:hAnsi="Times New Roman" w:cs="Times New Roman"/>
                <w:sz w:val="20"/>
                <w:szCs w:val="20"/>
              </w:rPr>
              <w:t>Isothermality</w:t>
            </w:r>
            <w:proofErr w:type="spellEnd"/>
            <w:r w:rsidRPr="006B45D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>bio</w:t>
            </w:r>
            <w:r w:rsidRPr="006B45D4">
              <w:rPr>
                <w:rFonts w:ascii="Times New Roman" w:hAnsi="Times New Roman" w:cs="Times New Roman"/>
                <w:sz w:val="20"/>
                <w:szCs w:val="20"/>
              </w:rPr>
              <w:t xml:space="preserve"> 2/</w:t>
            </w:r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 xml:space="preserve"> bio</w:t>
            </w:r>
            <w:r w:rsidRPr="006B45D4">
              <w:rPr>
                <w:rFonts w:ascii="Times New Roman" w:hAnsi="Times New Roman" w:cs="Times New Roman"/>
                <w:sz w:val="20"/>
                <w:szCs w:val="20"/>
              </w:rPr>
              <w:t xml:space="preserve"> 7) (* 100)</w:t>
            </w:r>
          </w:p>
        </w:tc>
        <w:tc>
          <w:tcPr>
            <w:tcW w:w="1071" w:type="dxa"/>
          </w:tcPr>
          <w:p w14:paraId="0BABFA1A" w14:textId="77777777" w:rsidR="00187A3A" w:rsidRPr="006B45D4" w:rsidRDefault="00187A3A" w:rsidP="003758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B45D4" w:rsidRPr="006B45D4" w14:paraId="00558636" w14:textId="77777777" w:rsidTr="00247CB2">
        <w:tc>
          <w:tcPr>
            <w:tcW w:w="1271" w:type="dxa"/>
          </w:tcPr>
          <w:p w14:paraId="10ED340D" w14:textId="77777777" w:rsidR="00187A3A" w:rsidRPr="006B45D4" w:rsidRDefault="00187A3A" w:rsidP="003758F3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>bio4</w:t>
            </w:r>
          </w:p>
        </w:tc>
        <w:tc>
          <w:tcPr>
            <w:tcW w:w="5954" w:type="dxa"/>
          </w:tcPr>
          <w:p w14:paraId="76F2A159" w14:textId="77777777" w:rsidR="00187A3A" w:rsidRPr="006B45D4" w:rsidRDefault="00187A3A" w:rsidP="003758F3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bookmarkStart w:id="1" w:name="_Hlk534275327"/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>Temperature Seasonality</w:t>
            </w:r>
            <w:bookmarkEnd w:id="1"/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 xml:space="preserve"> (standard deviation *100)</w:t>
            </w:r>
          </w:p>
        </w:tc>
        <w:tc>
          <w:tcPr>
            <w:tcW w:w="1071" w:type="dxa"/>
          </w:tcPr>
          <w:p w14:paraId="5524D03D" w14:textId="77777777" w:rsidR="00187A3A" w:rsidRPr="006B45D4" w:rsidRDefault="00187A3A" w:rsidP="003758F3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>℃</w:t>
            </w:r>
          </w:p>
        </w:tc>
      </w:tr>
      <w:tr w:rsidR="006B45D4" w:rsidRPr="006B45D4" w14:paraId="6322855C" w14:textId="77777777" w:rsidTr="00247CB2">
        <w:tc>
          <w:tcPr>
            <w:tcW w:w="1271" w:type="dxa"/>
          </w:tcPr>
          <w:p w14:paraId="6C0A751F" w14:textId="77777777" w:rsidR="00187A3A" w:rsidRPr="006B45D4" w:rsidRDefault="00187A3A" w:rsidP="003758F3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>bio5</w:t>
            </w:r>
          </w:p>
        </w:tc>
        <w:tc>
          <w:tcPr>
            <w:tcW w:w="5954" w:type="dxa"/>
          </w:tcPr>
          <w:p w14:paraId="683C063F" w14:textId="77777777" w:rsidR="00187A3A" w:rsidRPr="006B45D4" w:rsidRDefault="00187A3A" w:rsidP="003758F3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>Max Temperature of Warmest Month</w:t>
            </w:r>
          </w:p>
        </w:tc>
        <w:tc>
          <w:tcPr>
            <w:tcW w:w="1071" w:type="dxa"/>
          </w:tcPr>
          <w:p w14:paraId="61C87AF9" w14:textId="77777777" w:rsidR="00187A3A" w:rsidRPr="006B45D4" w:rsidRDefault="00187A3A" w:rsidP="003758F3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>℃</w:t>
            </w:r>
          </w:p>
        </w:tc>
      </w:tr>
      <w:tr w:rsidR="006B45D4" w:rsidRPr="006B45D4" w14:paraId="61042877" w14:textId="77777777" w:rsidTr="00247CB2">
        <w:tc>
          <w:tcPr>
            <w:tcW w:w="1271" w:type="dxa"/>
          </w:tcPr>
          <w:p w14:paraId="3E6311A2" w14:textId="77777777" w:rsidR="00187A3A" w:rsidRPr="006B45D4" w:rsidRDefault="00187A3A" w:rsidP="003758F3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>bio6</w:t>
            </w:r>
          </w:p>
        </w:tc>
        <w:tc>
          <w:tcPr>
            <w:tcW w:w="5954" w:type="dxa"/>
          </w:tcPr>
          <w:p w14:paraId="79A84D50" w14:textId="77777777" w:rsidR="00187A3A" w:rsidRPr="006B45D4" w:rsidRDefault="00187A3A" w:rsidP="003758F3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>Min Temperature of Coldest Month</w:t>
            </w:r>
          </w:p>
        </w:tc>
        <w:tc>
          <w:tcPr>
            <w:tcW w:w="1071" w:type="dxa"/>
          </w:tcPr>
          <w:p w14:paraId="48AAF19E" w14:textId="77777777" w:rsidR="00187A3A" w:rsidRPr="006B45D4" w:rsidRDefault="00187A3A" w:rsidP="003758F3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>℃</w:t>
            </w:r>
          </w:p>
        </w:tc>
      </w:tr>
      <w:tr w:rsidR="006B45D4" w:rsidRPr="006B45D4" w14:paraId="549364FF" w14:textId="77777777" w:rsidTr="00247CB2">
        <w:tc>
          <w:tcPr>
            <w:tcW w:w="1271" w:type="dxa"/>
          </w:tcPr>
          <w:p w14:paraId="779156E9" w14:textId="77777777" w:rsidR="00187A3A" w:rsidRPr="006B45D4" w:rsidRDefault="00187A3A" w:rsidP="003758F3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bookmarkStart w:id="2" w:name="OLE_LINK12"/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>bio7</w:t>
            </w:r>
            <w:bookmarkEnd w:id="2"/>
          </w:p>
        </w:tc>
        <w:tc>
          <w:tcPr>
            <w:tcW w:w="5954" w:type="dxa"/>
          </w:tcPr>
          <w:p w14:paraId="1DC02840" w14:textId="77777777" w:rsidR="00187A3A" w:rsidRPr="006B45D4" w:rsidRDefault="00187A3A" w:rsidP="003758F3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>Temperature Annual Range (bio5-bio6)</w:t>
            </w:r>
          </w:p>
        </w:tc>
        <w:tc>
          <w:tcPr>
            <w:tcW w:w="1071" w:type="dxa"/>
          </w:tcPr>
          <w:p w14:paraId="6FD4DF9C" w14:textId="77777777" w:rsidR="00187A3A" w:rsidRPr="006B45D4" w:rsidRDefault="00187A3A" w:rsidP="003758F3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>℃</w:t>
            </w:r>
          </w:p>
        </w:tc>
      </w:tr>
      <w:tr w:rsidR="006B45D4" w:rsidRPr="006B45D4" w14:paraId="4FDD3783" w14:textId="77777777" w:rsidTr="00247CB2">
        <w:tc>
          <w:tcPr>
            <w:tcW w:w="1271" w:type="dxa"/>
          </w:tcPr>
          <w:p w14:paraId="35967842" w14:textId="77777777" w:rsidR="00187A3A" w:rsidRPr="006B45D4" w:rsidRDefault="00187A3A" w:rsidP="003758F3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>bio8</w:t>
            </w:r>
          </w:p>
        </w:tc>
        <w:tc>
          <w:tcPr>
            <w:tcW w:w="5954" w:type="dxa"/>
          </w:tcPr>
          <w:p w14:paraId="68904BD9" w14:textId="77777777" w:rsidR="00187A3A" w:rsidRPr="006B45D4" w:rsidRDefault="00187A3A" w:rsidP="003758F3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>Mean Temperature of Wettest Quarter</w:t>
            </w:r>
          </w:p>
        </w:tc>
        <w:tc>
          <w:tcPr>
            <w:tcW w:w="1071" w:type="dxa"/>
          </w:tcPr>
          <w:p w14:paraId="02BAB5CD" w14:textId="77777777" w:rsidR="00187A3A" w:rsidRPr="006B45D4" w:rsidRDefault="00187A3A" w:rsidP="003758F3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>℃</w:t>
            </w:r>
          </w:p>
        </w:tc>
      </w:tr>
      <w:tr w:rsidR="006B45D4" w:rsidRPr="006B45D4" w14:paraId="15E6416C" w14:textId="77777777" w:rsidTr="00247CB2">
        <w:tc>
          <w:tcPr>
            <w:tcW w:w="1271" w:type="dxa"/>
          </w:tcPr>
          <w:p w14:paraId="74A785B7" w14:textId="77777777" w:rsidR="00187A3A" w:rsidRPr="006B45D4" w:rsidRDefault="00187A3A" w:rsidP="003758F3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>bio9</w:t>
            </w:r>
          </w:p>
        </w:tc>
        <w:tc>
          <w:tcPr>
            <w:tcW w:w="5954" w:type="dxa"/>
          </w:tcPr>
          <w:p w14:paraId="59C1A841" w14:textId="77777777" w:rsidR="00187A3A" w:rsidRPr="006B45D4" w:rsidRDefault="00187A3A" w:rsidP="003758F3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>Mean Temperature of Driest Quarter</w:t>
            </w:r>
          </w:p>
        </w:tc>
        <w:tc>
          <w:tcPr>
            <w:tcW w:w="1071" w:type="dxa"/>
          </w:tcPr>
          <w:p w14:paraId="7560994E" w14:textId="77777777" w:rsidR="00187A3A" w:rsidRPr="006B45D4" w:rsidRDefault="00187A3A" w:rsidP="003758F3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>℃</w:t>
            </w:r>
          </w:p>
        </w:tc>
      </w:tr>
      <w:tr w:rsidR="006B45D4" w:rsidRPr="006B45D4" w14:paraId="20FF5525" w14:textId="77777777" w:rsidTr="00247CB2">
        <w:tc>
          <w:tcPr>
            <w:tcW w:w="1271" w:type="dxa"/>
          </w:tcPr>
          <w:p w14:paraId="3D6877EB" w14:textId="77777777" w:rsidR="00187A3A" w:rsidRPr="006B45D4" w:rsidRDefault="00187A3A" w:rsidP="003758F3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>bio10</w:t>
            </w:r>
          </w:p>
        </w:tc>
        <w:tc>
          <w:tcPr>
            <w:tcW w:w="5954" w:type="dxa"/>
          </w:tcPr>
          <w:p w14:paraId="6BCD483D" w14:textId="77777777" w:rsidR="00187A3A" w:rsidRPr="006B45D4" w:rsidRDefault="00187A3A" w:rsidP="003758F3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>Mean Temperature of Warmest Quarter</w:t>
            </w:r>
          </w:p>
        </w:tc>
        <w:tc>
          <w:tcPr>
            <w:tcW w:w="1071" w:type="dxa"/>
          </w:tcPr>
          <w:p w14:paraId="3D592C25" w14:textId="77777777" w:rsidR="00187A3A" w:rsidRPr="006B45D4" w:rsidRDefault="00187A3A" w:rsidP="003758F3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>℃</w:t>
            </w:r>
          </w:p>
        </w:tc>
      </w:tr>
      <w:tr w:rsidR="006B45D4" w:rsidRPr="006B45D4" w14:paraId="2C3148A6" w14:textId="77777777" w:rsidTr="00247CB2">
        <w:tc>
          <w:tcPr>
            <w:tcW w:w="1271" w:type="dxa"/>
          </w:tcPr>
          <w:p w14:paraId="7E722DC7" w14:textId="77777777" w:rsidR="00187A3A" w:rsidRPr="006B45D4" w:rsidRDefault="00187A3A" w:rsidP="003758F3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>bio11</w:t>
            </w:r>
          </w:p>
        </w:tc>
        <w:tc>
          <w:tcPr>
            <w:tcW w:w="5954" w:type="dxa"/>
          </w:tcPr>
          <w:p w14:paraId="7D53141D" w14:textId="77777777" w:rsidR="00187A3A" w:rsidRPr="006B45D4" w:rsidRDefault="00187A3A" w:rsidP="003758F3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>Mean Temperature of Coldest Quarter</w:t>
            </w:r>
          </w:p>
        </w:tc>
        <w:tc>
          <w:tcPr>
            <w:tcW w:w="1071" w:type="dxa"/>
          </w:tcPr>
          <w:p w14:paraId="7737A13B" w14:textId="77777777" w:rsidR="00187A3A" w:rsidRPr="006B45D4" w:rsidRDefault="00187A3A" w:rsidP="003758F3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>℃</w:t>
            </w:r>
          </w:p>
        </w:tc>
      </w:tr>
      <w:tr w:rsidR="006B45D4" w:rsidRPr="006B45D4" w14:paraId="1A5371AE" w14:textId="77777777" w:rsidTr="00247CB2">
        <w:tc>
          <w:tcPr>
            <w:tcW w:w="1271" w:type="dxa"/>
          </w:tcPr>
          <w:p w14:paraId="79BCD7A7" w14:textId="77777777" w:rsidR="00187A3A" w:rsidRPr="006B45D4" w:rsidRDefault="00187A3A" w:rsidP="003758F3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>bio12</w:t>
            </w:r>
          </w:p>
        </w:tc>
        <w:tc>
          <w:tcPr>
            <w:tcW w:w="5954" w:type="dxa"/>
          </w:tcPr>
          <w:p w14:paraId="5CAA0938" w14:textId="77777777" w:rsidR="00187A3A" w:rsidRPr="006B45D4" w:rsidRDefault="00187A3A" w:rsidP="003758F3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>Annual Precipitation</w:t>
            </w:r>
          </w:p>
        </w:tc>
        <w:tc>
          <w:tcPr>
            <w:tcW w:w="1071" w:type="dxa"/>
          </w:tcPr>
          <w:p w14:paraId="02308463" w14:textId="77777777" w:rsidR="00187A3A" w:rsidRPr="006B45D4" w:rsidRDefault="00187A3A" w:rsidP="003758F3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>mm</w:t>
            </w:r>
          </w:p>
        </w:tc>
      </w:tr>
      <w:tr w:rsidR="006B45D4" w:rsidRPr="006B45D4" w14:paraId="62631674" w14:textId="77777777" w:rsidTr="00247CB2">
        <w:tc>
          <w:tcPr>
            <w:tcW w:w="1271" w:type="dxa"/>
          </w:tcPr>
          <w:p w14:paraId="0E3CDE08" w14:textId="77777777" w:rsidR="00187A3A" w:rsidRPr="006B45D4" w:rsidRDefault="00187A3A" w:rsidP="003758F3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>bio13</w:t>
            </w:r>
          </w:p>
        </w:tc>
        <w:tc>
          <w:tcPr>
            <w:tcW w:w="5954" w:type="dxa"/>
          </w:tcPr>
          <w:p w14:paraId="501E9DC4" w14:textId="77777777" w:rsidR="00187A3A" w:rsidRPr="006B45D4" w:rsidRDefault="00187A3A" w:rsidP="003758F3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>Precipitation of Wettest Month</w:t>
            </w:r>
          </w:p>
        </w:tc>
        <w:tc>
          <w:tcPr>
            <w:tcW w:w="1071" w:type="dxa"/>
          </w:tcPr>
          <w:p w14:paraId="41973F45" w14:textId="77777777" w:rsidR="00187A3A" w:rsidRPr="006B45D4" w:rsidRDefault="00187A3A" w:rsidP="003758F3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>mm</w:t>
            </w:r>
          </w:p>
        </w:tc>
      </w:tr>
      <w:tr w:rsidR="006B45D4" w:rsidRPr="006B45D4" w14:paraId="629681A6" w14:textId="77777777" w:rsidTr="00247CB2">
        <w:tc>
          <w:tcPr>
            <w:tcW w:w="1271" w:type="dxa"/>
          </w:tcPr>
          <w:p w14:paraId="0E61388F" w14:textId="77777777" w:rsidR="00187A3A" w:rsidRPr="006B45D4" w:rsidRDefault="00187A3A" w:rsidP="003758F3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>bio14</w:t>
            </w:r>
          </w:p>
        </w:tc>
        <w:tc>
          <w:tcPr>
            <w:tcW w:w="5954" w:type="dxa"/>
          </w:tcPr>
          <w:p w14:paraId="42C38650" w14:textId="77777777" w:rsidR="00187A3A" w:rsidRPr="006B45D4" w:rsidRDefault="00187A3A" w:rsidP="003758F3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>Precipitation of Driest Month</w:t>
            </w:r>
          </w:p>
        </w:tc>
        <w:tc>
          <w:tcPr>
            <w:tcW w:w="1071" w:type="dxa"/>
          </w:tcPr>
          <w:p w14:paraId="62048606" w14:textId="77777777" w:rsidR="00187A3A" w:rsidRPr="006B45D4" w:rsidRDefault="00187A3A" w:rsidP="003758F3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>mm</w:t>
            </w:r>
          </w:p>
        </w:tc>
      </w:tr>
      <w:tr w:rsidR="006B45D4" w:rsidRPr="006B45D4" w14:paraId="27248E75" w14:textId="77777777" w:rsidTr="00247CB2">
        <w:tc>
          <w:tcPr>
            <w:tcW w:w="1271" w:type="dxa"/>
          </w:tcPr>
          <w:p w14:paraId="42F8A59B" w14:textId="77777777" w:rsidR="00187A3A" w:rsidRPr="006B45D4" w:rsidRDefault="00187A3A" w:rsidP="003758F3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>bio15</w:t>
            </w:r>
          </w:p>
        </w:tc>
        <w:tc>
          <w:tcPr>
            <w:tcW w:w="5954" w:type="dxa"/>
          </w:tcPr>
          <w:p w14:paraId="57F5FF27" w14:textId="77777777" w:rsidR="00187A3A" w:rsidRPr="006B45D4" w:rsidRDefault="00187A3A" w:rsidP="003758F3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bookmarkStart w:id="3" w:name="_Hlk534275352"/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>Precipitation Seasonality</w:t>
            </w:r>
            <w:bookmarkEnd w:id="3"/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 xml:space="preserve"> (Coefficient of Variation)</w:t>
            </w:r>
          </w:p>
        </w:tc>
        <w:tc>
          <w:tcPr>
            <w:tcW w:w="1071" w:type="dxa"/>
          </w:tcPr>
          <w:p w14:paraId="134A5ED3" w14:textId="7EC4DABE" w:rsidR="00187A3A" w:rsidRPr="006B45D4" w:rsidRDefault="00C21420" w:rsidP="003758F3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>1</w:t>
            </w:r>
          </w:p>
        </w:tc>
      </w:tr>
      <w:tr w:rsidR="006B45D4" w:rsidRPr="006B45D4" w14:paraId="254A5C9A" w14:textId="77777777" w:rsidTr="00247CB2">
        <w:tc>
          <w:tcPr>
            <w:tcW w:w="1271" w:type="dxa"/>
          </w:tcPr>
          <w:p w14:paraId="4079F51F" w14:textId="77777777" w:rsidR="00187A3A" w:rsidRPr="006B45D4" w:rsidRDefault="00187A3A" w:rsidP="003758F3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>bio16</w:t>
            </w:r>
          </w:p>
        </w:tc>
        <w:tc>
          <w:tcPr>
            <w:tcW w:w="5954" w:type="dxa"/>
          </w:tcPr>
          <w:p w14:paraId="21BD7F34" w14:textId="77777777" w:rsidR="00187A3A" w:rsidRPr="006B45D4" w:rsidRDefault="00187A3A" w:rsidP="003758F3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>Precipitation of Wettest Quarter</w:t>
            </w:r>
          </w:p>
        </w:tc>
        <w:tc>
          <w:tcPr>
            <w:tcW w:w="1071" w:type="dxa"/>
          </w:tcPr>
          <w:p w14:paraId="7DC5B8AA" w14:textId="77777777" w:rsidR="00187A3A" w:rsidRPr="006B45D4" w:rsidRDefault="00187A3A" w:rsidP="003758F3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>mm</w:t>
            </w:r>
          </w:p>
        </w:tc>
      </w:tr>
      <w:tr w:rsidR="006B45D4" w:rsidRPr="006B45D4" w14:paraId="733EF922" w14:textId="77777777" w:rsidTr="00247CB2">
        <w:tc>
          <w:tcPr>
            <w:tcW w:w="1271" w:type="dxa"/>
          </w:tcPr>
          <w:p w14:paraId="30CF49C0" w14:textId="77777777" w:rsidR="00187A3A" w:rsidRPr="006B45D4" w:rsidRDefault="00187A3A" w:rsidP="003758F3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>bio17</w:t>
            </w:r>
          </w:p>
        </w:tc>
        <w:tc>
          <w:tcPr>
            <w:tcW w:w="5954" w:type="dxa"/>
          </w:tcPr>
          <w:p w14:paraId="1B4D215F" w14:textId="77777777" w:rsidR="00187A3A" w:rsidRPr="006B45D4" w:rsidRDefault="00187A3A" w:rsidP="003758F3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>Precipitation of Driest Quarter</w:t>
            </w:r>
          </w:p>
        </w:tc>
        <w:tc>
          <w:tcPr>
            <w:tcW w:w="1071" w:type="dxa"/>
          </w:tcPr>
          <w:p w14:paraId="7905EC16" w14:textId="77777777" w:rsidR="00187A3A" w:rsidRPr="006B45D4" w:rsidRDefault="00187A3A" w:rsidP="003758F3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>mm</w:t>
            </w:r>
          </w:p>
        </w:tc>
      </w:tr>
      <w:tr w:rsidR="006B45D4" w:rsidRPr="006B45D4" w14:paraId="22EC0EA6" w14:textId="77777777" w:rsidTr="00247CB2">
        <w:tc>
          <w:tcPr>
            <w:tcW w:w="1271" w:type="dxa"/>
          </w:tcPr>
          <w:p w14:paraId="51E871FB" w14:textId="77777777" w:rsidR="00187A3A" w:rsidRPr="006B45D4" w:rsidRDefault="00187A3A" w:rsidP="003758F3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>bio18</w:t>
            </w:r>
          </w:p>
        </w:tc>
        <w:tc>
          <w:tcPr>
            <w:tcW w:w="5954" w:type="dxa"/>
          </w:tcPr>
          <w:p w14:paraId="5D6981EC" w14:textId="77777777" w:rsidR="00187A3A" w:rsidRPr="006B45D4" w:rsidRDefault="00187A3A" w:rsidP="003758F3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>Precipitation of Warmest Quarter</w:t>
            </w:r>
          </w:p>
        </w:tc>
        <w:tc>
          <w:tcPr>
            <w:tcW w:w="1071" w:type="dxa"/>
          </w:tcPr>
          <w:p w14:paraId="33AA2F79" w14:textId="77777777" w:rsidR="00187A3A" w:rsidRPr="006B45D4" w:rsidRDefault="00187A3A" w:rsidP="003758F3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>mm</w:t>
            </w:r>
          </w:p>
        </w:tc>
      </w:tr>
      <w:tr w:rsidR="006B45D4" w:rsidRPr="006B45D4" w14:paraId="6F3EC881" w14:textId="77777777" w:rsidTr="00247CB2">
        <w:tc>
          <w:tcPr>
            <w:tcW w:w="1271" w:type="dxa"/>
          </w:tcPr>
          <w:p w14:paraId="54FABA0A" w14:textId="77777777" w:rsidR="00187A3A" w:rsidRPr="006B45D4" w:rsidRDefault="00187A3A" w:rsidP="003758F3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>bio19</w:t>
            </w:r>
          </w:p>
        </w:tc>
        <w:tc>
          <w:tcPr>
            <w:tcW w:w="5954" w:type="dxa"/>
          </w:tcPr>
          <w:p w14:paraId="31BFF344" w14:textId="77777777" w:rsidR="00187A3A" w:rsidRPr="006B45D4" w:rsidRDefault="00187A3A" w:rsidP="003758F3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>Precipitation of Coldest Quarter</w:t>
            </w:r>
          </w:p>
        </w:tc>
        <w:tc>
          <w:tcPr>
            <w:tcW w:w="1071" w:type="dxa"/>
          </w:tcPr>
          <w:p w14:paraId="2BE4452E" w14:textId="77777777" w:rsidR="00187A3A" w:rsidRPr="006B45D4" w:rsidRDefault="00187A3A" w:rsidP="003758F3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>mm</w:t>
            </w:r>
          </w:p>
        </w:tc>
      </w:tr>
      <w:tr w:rsidR="006B45D4" w:rsidRPr="006B45D4" w14:paraId="392E6720" w14:textId="77777777" w:rsidTr="00247CB2">
        <w:tc>
          <w:tcPr>
            <w:tcW w:w="1271" w:type="dxa"/>
          </w:tcPr>
          <w:p w14:paraId="569EF20D" w14:textId="77777777" w:rsidR="00187A3A" w:rsidRPr="006B45D4" w:rsidRDefault="00187A3A" w:rsidP="003758F3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proofErr w:type="spellStart"/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lastRenderedPageBreak/>
              <w:t>tmin</w:t>
            </w:r>
            <w:proofErr w:type="spellEnd"/>
          </w:p>
        </w:tc>
        <w:tc>
          <w:tcPr>
            <w:tcW w:w="5954" w:type="dxa"/>
          </w:tcPr>
          <w:p w14:paraId="2AB8B9DC" w14:textId="77777777" w:rsidR="00187A3A" w:rsidRPr="006B45D4" w:rsidRDefault="00187A3A" w:rsidP="003758F3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>Minimum Temperature of Each Month</w:t>
            </w:r>
          </w:p>
        </w:tc>
        <w:tc>
          <w:tcPr>
            <w:tcW w:w="1071" w:type="dxa"/>
          </w:tcPr>
          <w:p w14:paraId="0BBEFE4C" w14:textId="77777777" w:rsidR="00187A3A" w:rsidRPr="006B45D4" w:rsidRDefault="00187A3A" w:rsidP="003758F3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>℃</w:t>
            </w:r>
          </w:p>
        </w:tc>
      </w:tr>
      <w:tr w:rsidR="006B45D4" w:rsidRPr="006B45D4" w14:paraId="2C92E31B" w14:textId="77777777" w:rsidTr="00247CB2">
        <w:tc>
          <w:tcPr>
            <w:tcW w:w="1271" w:type="dxa"/>
          </w:tcPr>
          <w:p w14:paraId="44371556" w14:textId="77777777" w:rsidR="00187A3A" w:rsidRPr="006B45D4" w:rsidRDefault="00187A3A" w:rsidP="003758F3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proofErr w:type="spellStart"/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>tmax</w:t>
            </w:r>
            <w:proofErr w:type="spellEnd"/>
          </w:p>
        </w:tc>
        <w:tc>
          <w:tcPr>
            <w:tcW w:w="5954" w:type="dxa"/>
          </w:tcPr>
          <w:p w14:paraId="103A4E80" w14:textId="77777777" w:rsidR="00187A3A" w:rsidRPr="006B45D4" w:rsidRDefault="00187A3A" w:rsidP="003758F3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>Maximum Temperature of Each Month</w:t>
            </w:r>
          </w:p>
        </w:tc>
        <w:tc>
          <w:tcPr>
            <w:tcW w:w="1071" w:type="dxa"/>
          </w:tcPr>
          <w:p w14:paraId="27E23834" w14:textId="77777777" w:rsidR="00187A3A" w:rsidRPr="006B45D4" w:rsidRDefault="00187A3A" w:rsidP="003758F3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>℃</w:t>
            </w:r>
          </w:p>
        </w:tc>
      </w:tr>
      <w:tr w:rsidR="006B45D4" w:rsidRPr="006B45D4" w14:paraId="4A04282B" w14:textId="77777777" w:rsidTr="00247CB2">
        <w:tc>
          <w:tcPr>
            <w:tcW w:w="1271" w:type="dxa"/>
          </w:tcPr>
          <w:p w14:paraId="1A1F4FD6" w14:textId="77777777" w:rsidR="00187A3A" w:rsidRPr="006B45D4" w:rsidRDefault="00187A3A" w:rsidP="003758F3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proofErr w:type="spellStart"/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>tmean</w:t>
            </w:r>
            <w:proofErr w:type="spellEnd"/>
          </w:p>
        </w:tc>
        <w:tc>
          <w:tcPr>
            <w:tcW w:w="5954" w:type="dxa"/>
          </w:tcPr>
          <w:p w14:paraId="3E469417" w14:textId="77777777" w:rsidR="00187A3A" w:rsidRPr="006B45D4" w:rsidRDefault="00187A3A" w:rsidP="003758F3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>Mean Temperature of Each Month</w:t>
            </w:r>
          </w:p>
        </w:tc>
        <w:tc>
          <w:tcPr>
            <w:tcW w:w="1071" w:type="dxa"/>
          </w:tcPr>
          <w:p w14:paraId="34AC1DE8" w14:textId="77777777" w:rsidR="00187A3A" w:rsidRPr="006B45D4" w:rsidRDefault="00187A3A" w:rsidP="003758F3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>℃</w:t>
            </w:r>
          </w:p>
        </w:tc>
      </w:tr>
      <w:tr w:rsidR="006B45D4" w:rsidRPr="006B45D4" w14:paraId="71A17F2B" w14:textId="77777777" w:rsidTr="007B0225">
        <w:tc>
          <w:tcPr>
            <w:tcW w:w="1271" w:type="dxa"/>
          </w:tcPr>
          <w:p w14:paraId="1C85E020" w14:textId="77777777" w:rsidR="00187A3A" w:rsidRPr="006B45D4" w:rsidRDefault="00187A3A" w:rsidP="003758F3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proofErr w:type="spellStart"/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>prec</w:t>
            </w:r>
            <w:proofErr w:type="spellEnd"/>
          </w:p>
        </w:tc>
        <w:tc>
          <w:tcPr>
            <w:tcW w:w="5954" w:type="dxa"/>
          </w:tcPr>
          <w:p w14:paraId="56F3F1AF" w14:textId="77777777" w:rsidR="00187A3A" w:rsidRPr="006B45D4" w:rsidRDefault="00187A3A" w:rsidP="003758F3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>Precipitation of Each Month</w:t>
            </w:r>
          </w:p>
        </w:tc>
        <w:tc>
          <w:tcPr>
            <w:tcW w:w="1071" w:type="dxa"/>
          </w:tcPr>
          <w:p w14:paraId="678B9A0B" w14:textId="77777777" w:rsidR="00187A3A" w:rsidRPr="006B45D4" w:rsidRDefault="00187A3A" w:rsidP="003758F3">
            <w:pPr>
              <w:keepNext/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>mm</w:t>
            </w:r>
          </w:p>
        </w:tc>
      </w:tr>
      <w:tr w:rsidR="006B45D4" w:rsidRPr="006B45D4" w14:paraId="68C02280" w14:textId="77777777" w:rsidTr="007B0225">
        <w:tc>
          <w:tcPr>
            <w:tcW w:w="1271" w:type="dxa"/>
          </w:tcPr>
          <w:p w14:paraId="11C57A24" w14:textId="2AFF7FDA" w:rsidR="007B0225" w:rsidRPr="006B45D4" w:rsidRDefault="00A14149" w:rsidP="003758F3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hAnsi="Times New Roman" w:cs="Times New Roman"/>
                <w:szCs w:val="21"/>
              </w:rPr>
              <w:t>alt</w:t>
            </w:r>
          </w:p>
        </w:tc>
        <w:tc>
          <w:tcPr>
            <w:tcW w:w="5954" w:type="dxa"/>
          </w:tcPr>
          <w:p w14:paraId="5FEB623C" w14:textId="37D5A74F" w:rsidR="007B0225" w:rsidRPr="006B45D4" w:rsidRDefault="007B0225" w:rsidP="003758F3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hAnsi="Times New Roman" w:cs="Times New Roman"/>
                <w:szCs w:val="21"/>
              </w:rPr>
              <w:t>Elevation</w:t>
            </w:r>
          </w:p>
        </w:tc>
        <w:tc>
          <w:tcPr>
            <w:tcW w:w="1071" w:type="dxa"/>
          </w:tcPr>
          <w:p w14:paraId="6424899C" w14:textId="04BF12ED" w:rsidR="007B0225" w:rsidRPr="006B45D4" w:rsidRDefault="007B0225" w:rsidP="003758F3">
            <w:pPr>
              <w:keepNext/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eastAsia="GulliverRM" w:hAnsi="Times New Roman" w:cs="Times New Roman" w:hint="eastAsia"/>
                <w:sz w:val="20"/>
                <w:szCs w:val="20"/>
              </w:rPr>
              <w:t>m</w:t>
            </w:r>
          </w:p>
        </w:tc>
      </w:tr>
      <w:tr w:rsidR="006B45D4" w:rsidRPr="006B45D4" w14:paraId="6EE5A45A" w14:textId="77777777" w:rsidTr="007B0225">
        <w:tc>
          <w:tcPr>
            <w:tcW w:w="1271" w:type="dxa"/>
          </w:tcPr>
          <w:p w14:paraId="5FA99B49" w14:textId="26D888A4" w:rsidR="007B0225" w:rsidRPr="006B45D4" w:rsidRDefault="007B0225" w:rsidP="007B0225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proofErr w:type="spellStart"/>
            <w:r w:rsidRPr="006B45D4">
              <w:rPr>
                <w:rFonts w:ascii="Times New Roman" w:hAnsi="Times New Roman" w:cs="Times New Roman"/>
                <w:szCs w:val="21"/>
              </w:rPr>
              <w:t>slo</w:t>
            </w:r>
            <w:proofErr w:type="spellEnd"/>
          </w:p>
        </w:tc>
        <w:tc>
          <w:tcPr>
            <w:tcW w:w="5954" w:type="dxa"/>
          </w:tcPr>
          <w:p w14:paraId="08B731DD" w14:textId="49231F70" w:rsidR="007B0225" w:rsidRPr="006B45D4" w:rsidRDefault="007B0225" w:rsidP="007B0225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hAnsi="Times New Roman" w:cs="Times New Roman"/>
                <w:szCs w:val="21"/>
              </w:rPr>
              <w:t>Slope</w:t>
            </w:r>
          </w:p>
        </w:tc>
        <w:tc>
          <w:tcPr>
            <w:tcW w:w="1071" w:type="dxa"/>
          </w:tcPr>
          <w:p w14:paraId="7700A5CD" w14:textId="38F03177" w:rsidR="007B0225" w:rsidRPr="006B45D4" w:rsidRDefault="00C30B88" w:rsidP="007B0225">
            <w:pPr>
              <w:keepNext/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>°</w:t>
            </w:r>
          </w:p>
        </w:tc>
      </w:tr>
      <w:tr w:rsidR="007B0225" w:rsidRPr="006B45D4" w14:paraId="5BA4E31C" w14:textId="77777777" w:rsidTr="00247CB2">
        <w:tc>
          <w:tcPr>
            <w:tcW w:w="1271" w:type="dxa"/>
            <w:tcBorders>
              <w:bottom w:val="single" w:sz="8" w:space="0" w:color="auto"/>
            </w:tcBorders>
          </w:tcPr>
          <w:p w14:paraId="762A7EF7" w14:textId="5BFEC921" w:rsidR="007B0225" w:rsidRPr="006B45D4" w:rsidRDefault="007B0225" w:rsidP="007B0225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hAnsi="Times New Roman" w:cs="Times New Roman"/>
                <w:szCs w:val="21"/>
              </w:rPr>
              <w:t>asp</w:t>
            </w:r>
          </w:p>
        </w:tc>
        <w:tc>
          <w:tcPr>
            <w:tcW w:w="5954" w:type="dxa"/>
            <w:tcBorders>
              <w:bottom w:val="single" w:sz="8" w:space="0" w:color="auto"/>
            </w:tcBorders>
          </w:tcPr>
          <w:p w14:paraId="5755C297" w14:textId="576CD1F2" w:rsidR="007B0225" w:rsidRPr="006B45D4" w:rsidRDefault="007B0225" w:rsidP="007B0225">
            <w:pPr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hAnsi="Times New Roman" w:cs="Times New Roman"/>
                <w:szCs w:val="21"/>
              </w:rPr>
              <w:t>Aspect</w:t>
            </w:r>
          </w:p>
        </w:tc>
        <w:tc>
          <w:tcPr>
            <w:tcW w:w="1071" w:type="dxa"/>
            <w:tcBorders>
              <w:bottom w:val="single" w:sz="8" w:space="0" w:color="auto"/>
            </w:tcBorders>
          </w:tcPr>
          <w:p w14:paraId="1016F440" w14:textId="1A5D16F0" w:rsidR="007B0225" w:rsidRPr="006B45D4" w:rsidRDefault="00C30B88" w:rsidP="007B0225">
            <w:pPr>
              <w:keepNext/>
              <w:spacing w:line="480" w:lineRule="auto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r w:rsidRPr="006B45D4">
              <w:rPr>
                <w:rFonts w:ascii="Times New Roman" w:eastAsia="GulliverRM" w:hAnsi="Times New Roman" w:cs="Times New Roman"/>
                <w:sz w:val="20"/>
                <w:szCs w:val="20"/>
              </w:rPr>
              <w:t>°</w:t>
            </w:r>
          </w:p>
        </w:tc>
      </w:tr>
    </w:tbl>
    <w:p w14:paraId="1935F413" w14:textId="77777777" w:rsidR="00964CED" w:rsidRPr="006B45D4" w:rsidRDefault="00964CED" w:rsidP="003758F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964CED" w:rsidRPr="006B45D4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E94CE8" w14:textId="77777777" w:rsidR="00DA6767" w:rsidRDefault="00DA6767" w:rsidP="00964CED">
      <w:r>
        <w:separator/>
      </w:r>
    </w:p>
  </w:endnote>
  <w:endnote w:type="continuationSeparator" w:id="0">
    <w:p w14:paraId="67015823" w14:textId="77777777" w:rsidR="00DA6767" w:rsidRDefault="00DA6767" w:rsidP="00964C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GulliverRM">
    <w:altName w:val="宋体"/>
    <w:charset w:val="86"/>
    <w:family w:val="auto"/>
    <w:pitch w:val="default"/>
    <w:sig w:usb0="00000000" w:usb1="00000000" w:usb2="0000000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61913475"/>
      <w:docPartObj>
        <w:docPartGallery w:val="Page Numbers (Bottom of Page)"/>
        <w:docPartUnique/>
      </w:docPartObj>
    </w:sdtPr>
    <w:sdtEndPr/>
    <w:sdtContent>
      <w:p w14:paraId="0A08057A" w14:textId="15F91C4B" w:rsidR="003758F3" w:rsidRDefault="003758F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0DF59C7" w14:textId="77777777" w:rsidR="003758F3" w:rsidRDefault="003758F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37429A" w14:textId="77777777" w:rsidR="00DA6767" w:rsidRDefault="00DA6767" w:rsidP="00964CED">
      <w:r>
        <w:separator/>
      </w:r>
    </w:p>
  </w:footnote>
  <w:footnote w:type="continuationSeparator" w:id="0">
    <w:p w14:paraId="0AFC18CB" w14:textId="77777777" w:rsidR="00DA6767" w:rsidRDefault="00DA6767" w:rsidP="00964C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EF6"/>
    <w:rsid w:val="000205B7"/>
    <w:rsid w:val="00073D2E"/>
    <w:rsid w:val="00075F4F"/>
    <w:rsid w:val="000870BE"/>
    <w:rsid w:val="000C4DBF"/>
    <w:rsid w:val="000E2F6A"/>
    <w:rsid w:val="001011A3"/>
    <w:rsid w:val="001053CF"/>
    <w:rsid w:val="00140288"/>
    <w:rsid w:val="00146D08"/>
    <w:rsid w:val="00187A3A"/>
    <w:rsid w:val="001E3174"/>
    <w:rsid w:val="00201D8A"/>
    <w:rsid w:val="00224F3A"/>
    <w:rsid w:val="002317D5"/>
    <w:rsid w:val="00233258"/>
    <w:rsid w:val="00247CB2"/>
    <w:rsid w:val="0025182F"/>
    <w:rsid w:val="00252DA2"/>
    <w:rsid w:val="0025578D"/>
    <w:rsid w:val="002827ED"/>
    <w:rsid w:val="00285353"/>
    <w:rsid w:val="00291C42"/>
    <w:rsid w:val="002B02D8"/>
    <w:rsid w:val="002D4D09"/>
    <w:rsid w:val="002E739C"/>
    <w:rsid w:val="002F53E4"/>
    <w:rsid w:val="00345652"/>
    <w:rsid w:val="00353312"/>
    <w:rsid w:val="00367507"/>
    <w:rsid w:val="003733DD"/>
    <w:rsid w:val="003758F3"/>
    <w:rsid w:val="00390068"/>
    <w:rsid w:val="003D3127"/>
    <w:rsid w:val="00483148"/>
    <w:rsid w:val="004B21CA"/>
    <w:rsid w:val="004B3EAD"/>
    <w:rsid w:val="004C3525"/>
    <w:rsid w:val="004C5A02"/>
    <w:rsid w:val="004E2EF2"/>
    <w:rsid w:val="00525759"/>
    <w:rsid w:val="00527B4E"/>
    <w:rsid w:val="005B05AB"/>
    <w:rsid w:val="005D4C44"/>
    <w:rsid w:val="0060574C"/>
    <w:rsid w:val="00626F2C"/>
    <w:rsid w:val="00653A45"/>
    <w:rsid w:val="00656E19"/>
    <w:rsid w:val="006637F4"/>
    <w:rsid w:val="00696068"/>
    <w:rsid w:val="00697331"/>
    <w:rsid w:val="006B45D4"/>
    <w:rsid w:val="006C312F"/>
    <w:rsid w:val="006D65A8"/>
    <w:rsid w:val="007223E5"/>
    <w:rsid w:val="007B0225"/>
    <w:rsid w:val="007C5CB2"/>
    <w:rsid w:val="007E7452"/>
    <w:rsid w:val="007F454D"/>
    <w:rsid w:val="008224E8"/>
    <w:rsid w:val="0087559A"/>
    <w:rsid w:val="00882A39"/>
    <w:rsid w:val="008A70AA"/>
    <w:rsid w:val="008C1A33"/>
    <w:rsid w:val="00937B62"/>
    <w:rsid w:val="00961E4E"/>
    <w:rsid w:val="00964CED"/>
    <w:rsid w:val="0098449A"/>
    <w:rsid w:val="00994F68"/>
    <w:rsid w:val="009D4D1A"/>
    <w:rsid w:val="00A14149"/>
    <w:rsid w:val="00A21DD9"/>
    <w:rsid w:val="00A531EC"/>
    <w:rsid w:val="00A91961"/>
    <w:rsid w:val="00AD0ED8"/>
    <w:rsid w:val="00B20CBE"/>
    <w:rsid w:val="00B22D96"/>
    <w:rsid w:val="00B26016"/>
    <w:rsid w:val="00B308F1"/>
    <w:rsid w:val="00BA2142"/>
    <w:rsid w:val="00BC404E"/>
    <w:rsid w:val="00C0585C"/>
    <w:rsid w:val="00C21420"/>
    <w:rsid w:val="00C30B88"/>
    <w:rsid w:val="00CA08FA"/>
    <w:rsid w:val="00CA6DB1"/>
    <w:rsid w:val="00CE29E0"/>
    <w:rsid w:val="00CF7195"/>
    <w:rsid w:val="00CF772A"/>
    <w:rsid w:val="00D05847"/>
    <w:rsid w:val="00D1496E"/>
    <w:rsid w:val="00D15EF6"/>
    <w:rsid w:val="00D179BF"/>
    <w:rsid w:val="00D6538A"/>
    <w:rsid w:val="00D73A58"/>
    <w:rsid w:val="00D82B4B"/>
    <w:rsid w:val="00DA6767"/>
    <w:rsid w:val="00DA7141"/>
    <w:rsid w:val="00E16A1A"/>
    <w:rsid w:val="00E22C69"/>
    <w:rsid w:val="00E75CB5"/>
    <w:rsid w:val="00EB1CCB"/>
    <w:rsid w:val="00EB3852"/>
    <w:rsid w:val="00EB76E1"/>
    <w:rsid w:val="00F37BDE"/>
    <w:rsid w:val="00F406D2"/>
    <w:rsid w:val="00F46601"/>
    <w:rsid w:val="00F713E0"/>
    <w:rsid w:val="00FB6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1BF27D"/>
  <w15:chartTrackingRefBased/>
  <w15:docId w15:val="{A7EA31A9-8ECE-42F8-B221-36A0C1944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4C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4C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4C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4CED"/>
    <w:rPr>
      <w:sz w:val="18"/>
      <w:szCs w:val="18"/>
    </w:rPr>
  </w:style>
  <w:style w:type="table" w:styleId="a7">
    <w:name w:val="Table Grid"/>
    <w:basedOn w:val="a1"/>
    <w:uiPriority w:val="39"/>
    <w:rsid w:val="00964C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964CED"/>
    <w:rPr>
      <w:rFonts w:asciiTheme="majorHAnsi" w:eastAsia="黑体" w:hAnsiTheme="majorHAnsi" w:cstheme="majorBidi"/>
      <w:sz w:val="20"/>
      <w:szCs w:val="20"/>
    </w:rPr>
  </w:style>
  <w:style w:type="character" w:styleId="a9">
    <w:name w:val="Hyperlink"/>
    <w:basedOn w:val="a0"/>
    <w:uiPriority w:val="99"/>
    <w:unhideWhenUsed/>
    <w:rsid w:val="0028535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551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4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</TotalTime>
  <Pages>2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朵朵 绯</dc:creator>
  <cp:keywords/>
  <dc:description/>
  <cp:lastModifiedBy>绯 朵朵</cp:lastModifiedBy>
  <cp:revision>94</cp:revision>
  <dcterms:created xsi:type="dcterms:W3CDTF">2019-01-11T01:56:00Z</dcterms:created>
  <dcterms:modified xsi:type="dcterms:W3CDTF">2020-07-29T12:06:00Z</dcterms:modified>
</cp:coreProperties>
</file>